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100"/>
        <w:gridCol w:w="1378"/>
        <w:gridCol w:w="1378"/>
        <w:gridCol w:w="1378"/>
        <w:gridCol w:w="1378"/>
        <w:gridCol w:w="740"/>
      </w:tblGrid>
      <w:tr w:rsidR="00BC1169" w:rsidRPr="00A2491A" w14:paraId="72B5A68C" w14:textId="77777777" w:rsidTr="00AF3490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20248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E5D18" w14:textId="79EA20B0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2491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TyG.WC</w:t>
            </w:r>
            <w:proofErr w:type="spellEnd"/>
            <w:r w:rsidR="00222CEF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A2491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(N= 1303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652DD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BC1169" w:rsidRPr="00A2491A" w14:paraId="3404EC25" w14:textId="77777777" w:rsidTr="00AF3490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346E4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36063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[4.76,7.68]</w:t>
            </w:r>
            <w:r w:rsidRPr="00A2491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N = 326</w:t>
            </w:r>
            <w:r w:rsidRPr="00A2491A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57B59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(7.68,8.66]</w:t>
            </w:r>
            <w:r w:rsidRPr="00A2491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N = 326</w:t>
            </w:r>
            <w:r w:rsidRPr="00A2491A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9E6D1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(8.66,9.62]</w:t>
            </w:r>
            <w:r w:rsidRPr="00A2491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N = 325</w:t>
            </w:r>
            <w:r w:rsidRPr="00A2491A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89F78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(9.62,14.2]</w:t>
            </w:r>
            <w:r w:rsidRPr="00A2491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N = 326</w:t>
            </w:r>
            <w:r w:rsidRPr="00A2491A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A7346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 Value</w:t>
            </w:r>
            <w:r w:rsidRPr="00A2491A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BC1169" w:rsidRPr="00A2491A" w14:paraId="3A3C0E83" w14:textId="77777777" w:rsidTr="00AF3490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40542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ge, (years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A8932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 [60, 63]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E234B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 [60, 62]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CF62C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 [60, 62]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CCE7A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 [60, 62]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9E5A6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  <w:tr w:rsidR="00BC1169" w:rsidRPr="00A2491A" w14:paraId="7DE9562B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57F26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MI, (kg/m^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B9A30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 [23, 2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704EB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8 [26, 2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49145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6 [29, 3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60579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1 [33, 3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C9ABE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BC1169" w:rsidRPr="00A2491A" w14:paraId="597E366E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BBD15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lcium, (mmol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1CC70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5 [2.3, 2.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C9743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 [2.3, 2.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3D67A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5 [2.3, 2.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81129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5 [2.3, 2.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74210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BC1169" w:rsidRPr="00A2491A" w14:paraId="1BF3656A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AF2E6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Creatinine, (mg/d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552B3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 [0.80, 0.8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25B24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 [0.88, 0.9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F642D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[0.89, 0.9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2BBA2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 [0.89, 0.9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512E9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BC1169" w:rsidRPr="00A2491A" w14:paraId="0CDA940D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65525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ST, (U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D4AC7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[24, 2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A8211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[23, 2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CB4D8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[24, 2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2A72C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[24, 2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4219E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BC1169" w:rsidRPr="00A2491A" w14:paraId="1B63B064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E6E8C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LT, (U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3B0B2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[20, 2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E9393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[22, 2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0526E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[24, 3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7329B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[25, 3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D4CAF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BC1169" w:rsidRPr="00A2491A" w14:paraId="4C9DD4A9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2A57F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LP, (IU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3E9AD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 [60, 6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88B4E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 [65, 7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51A1D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 [62, 6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777DE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 [71, 7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E555F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BC1169" w:rsidRPr="00A2491A" w14:paraId="3B2CCE98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4253E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holesterol, (mmol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5B128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5 [5.1, 5.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A527A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7 [5.1, 5.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AF167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3 [5.0, 5.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BE983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0 [5.0, 5.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A326A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34</w:t>
            </w:r>
          </w:p>
        </w:tc>
      </w:tr>
      <w:tr w:rsidR="00BC1169" w:rsidRPr="00A2491A" w14:paraId="0E17B94A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E7F00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HE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AFE69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 [44, 4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EF311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 [42, 4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F7C77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 [39, 4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697EE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 [37, 4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F4FDE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BC1169" w:rsidRPr="00A2491A" w14:paraId="6A42CFE2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C03DB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tal energy, (kcal/day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CB656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03 [1,708, 1,89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BC98D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71 [1,844, 2,09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FE491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77 [1,868, 2,08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046F3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77 [1,885, 2,06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E9B91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2</w:t>
            </w:r>
          </w:p>
        </w:tc>
      </w:tr>
      <w:tr w:rsidR="00BC1169" w:rsidRPr="00A2491A" w14:paraId="4B50D5A4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DF283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itamin D, (nmol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D442A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 [68, 7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CB80F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 [66, 7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DBECA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 [63, 7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D0CB8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 [58, 6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DE32B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BC1169" w:rsidRPr="00A2491A" w14:paraId="2E52C711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0D96E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eight, (kg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23D88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 [62, 6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F6BE4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 [74, 7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AC95E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 [82, 8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BF630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 [95, 1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07484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BC1169" w:rsidRPr="00A2491A" w14:paraId="164E87C1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BAC38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riglycerides, (mg/d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AC067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 [75, 8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40403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 [109, 12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AC3B3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 [126, 14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29759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 [173, 19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50BB3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BC1169" w:rsidRPr="00A2491A" w14:paraId="1EEA33AF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AB3A7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asting glucose, (mg/d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B04E1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 [95, 9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70535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 [101, 10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F7116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 [106, 11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220A0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 [120, 13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A667A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BC1169" w:rsidRPr="00A2491A" w14:paraId="18AFD75C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D807E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N BMD, (gm/cm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712EC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 [0.69, 0.7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DEDEF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 [0.74, 0.7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DA997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 [0.77, 0.8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FCF6F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 [0.80, 0.8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5BD67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BC1169" w:rsidRPr="00A2491A" w14:paraId="48DD51C0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5AE14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H BMD, (gm/cm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3FDF3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[0.97, 1.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20E18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[1.1, 1.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39F1D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 [1.1, 1.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BF7C5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 [1.1, 1.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D3168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BC1169" w:rsidRPr="00A2491A" w14:paraId="16308B23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60CF6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S BMD, (gm/cm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C2DE2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[0.91, 0.9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8FBF6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[0.97, 1.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6E36F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[1.0, 1.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FF5B7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[1.0, 1.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21F88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BC1169" w:rsidRPr="00A2491A" w14:paraId="47E8286C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67250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ex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C5489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3CDB4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76C9A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E0D3C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EA6F7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BC1169" w:rsidRPr="00A2491A" w14:paraId="46741004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39725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A2D19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[17, 3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0FCEF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 [35, 5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4498C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 [50, 6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648D7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 [44, 6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536CB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1169" w:rsidRPr="00A2491A" w14:paraId="23FBECCE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75679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D44CF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 [69, 8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5A5ED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 [47, 6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B17B6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 [38, 5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99E2D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 [40, 5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5E982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1169" w:rsidRPr="00A2491A" w14:paraId="6B706069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866BE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ace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A3A93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5F20C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36544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0B04D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86891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BC1169" w:rsidRPr="00A2491A" w14:paraId="0CB02620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F7EE6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/multiraci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426FB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[11, 2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83476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[11, 2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1856E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[9.9, 2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8C2BF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[7.5, 1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407E8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1169" w:rsidRPr="00A2491A" w14:paraId="0D26D8D8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3611B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12D96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 [6.8, 1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EB919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[8.4, 1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FB33E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 [5.5, 1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C5671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 [5.0, 1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D363E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1169" w:rsidRPr="00A2491A" w14:paraId="6DFD36B4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994A9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8E817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 [69, 8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CAC3F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 [66, 7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8CA52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 [71, 8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6990A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 [73, 8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9C1D1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1169" w:rsidRPr="00A2491A" w14:paraId="5C1683D0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8980B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come level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DB330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0266E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F3CAD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79648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D3567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BC1169" w:rsidRPr="00A2491A" w14:paraId="582FCB6F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BA2C5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po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04219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 [86, 9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48D74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 [89, 9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362D9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 [91, 9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3F228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 [88, 9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D9B69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1169" w:rsidRPr="00A2491A" w14:paraId="3BA6634D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C3552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65604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 [4.7, 1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EBF62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 [5.4, 1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0C39B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 [4.1, 9.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CE334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 [6.4, 1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53030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1169" w:rsidRPr="00A2491A" w14:paraId="542BE334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C4DD9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lcohol use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3659C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DDB2D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E2E75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90191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DE0F6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BC1169" w:rsidRPr="00A2491A" w14:paraId="77B8A71E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837AE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 drin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CD65E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[22, 3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8AAEB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[23, 4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1B9E3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[19, 3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4FC01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[19, 3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4713A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1169" w:rsidRPr="00A2491A" w14:paraId="2E1A6B45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01D11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in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7CFB1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 [65, 7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7B430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 [60, 7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85BCC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 [68, 8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66A18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 [66, 8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0CB0C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1169" w:rsidRPr="00A2491A" w14:paraId="4BCAEE5C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1FCB9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ducation attainment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92A0F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F6E05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C973A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244A5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026BD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17</w:t>
            </w:r>
          </w:p>
        </w:tc>
      </w:tr>
      <w:tr w:rsidR="00BC1169" w:rsidRPr="00A2491A" w14:paraId="74F8CC5C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7271F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school or below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4B916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[25, 3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D5F40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 [28, 4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C076D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 [34, 4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586AA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 [37, 5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BE5B9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1169" w:rsidRPr="00A2491A" w14:paraId="7D0A33C2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4E3AE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ege graduate or abo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F403C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 [63, 7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01637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 [58, 7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0FC58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 [53, 6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D96EF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 [47, 6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415EF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1169" w:rsidRPr="00A2491A" w14:paraId="1E984132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093B0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moke status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E844D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6751D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785D1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58A2E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2C5BB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29</w:t>
            </w:r>
          </w:p>
        </w:tc>
      </w:tr>
      <w:tr w:rsidR="00BC1169" w:rsidRPr="00A2491A" w14:paraId="505C99A0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9DFB9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ver 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89DC3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 [52, 6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92EB7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 [50, 6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1D30A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 [44, 6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9CEB7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 [38, 5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C4981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1169" w:rsidRPr="00A2491A" w14:paraId="31B065EF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E7F12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D9741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 [35, 4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0578D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 [33, 5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BAC3E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 [40, 5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B8F34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 [49, 6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19F12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1169" w:rsidRPr="00A2491A" w14:paraId="50D3F137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346FB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ilk product consumption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6FE20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FDD86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25DF6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B58A6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48737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0</w:t>
            </w:r>
          </w:p>
        </w:tc>
      </w:tr>
      <w:tr w:rsidR="00BC1169" w:rsidRPr="00A2491A" w14:paraId="692D82E8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9B992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11A23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[15, 2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4938C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[11, 2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D2BBD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[13, 2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3CF3F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[11, 2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278B5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1169" w:rsidRPr="00A2491A" w14:paraId="36A061B0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3DF3E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rel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802A6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[12, 2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A6BD4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[9.4, 1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76F77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[6.9, 1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C250F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 [5.0, 1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6A1F6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1169" w:rsidRPr="00A2491A" w14:paraId="5051A597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07893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metim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E7EDC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[15, 2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5A77F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[19, 3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78A6F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 [27, 4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668E4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 [23, 3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2BEE1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1169" w:rsidRPr="00A2491A" w14:paraId="4D6B4CD1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A6240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fte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82DA2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 [32, 5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B6768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 [40, 5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AEC86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 [31, 4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0D8AD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 [38, 5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53265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1169" w:rsidRPr="00A2491A" w14:paraId="24E885CF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EDEFF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ctivity level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D93C9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B53DF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D614A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A0E19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BDA74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BC1169" w:rsidRPr="00A2491A" w14:paraId="08EA758C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21EBC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1BF2D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 [53, 7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019FC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 [52, 6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19CF5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 [39, 6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F36A0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 [51, 6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F66E0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1169" w:rsidRPr="00A2491A" w14:paraId="7D13FEAF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C2AFE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A0F6A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 [29, 4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E37BE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 [34, 4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D2C84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 [40, 6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1C282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 [33, 4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FC70C" w14:textId="77777777" w:rsidR="00BC1169" w:rsidRPr="00A2491A" w:rsidRDefault="00BC1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1169" w:rsidRPr="00A2491A" w14:paraId="54D7FDCF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E6BED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lucocorticoid use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F0963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 [2.4, 7.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7EDD6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 [3.4, 8.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C178A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 [2.7, 8.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FD915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 [4.8, 1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7CD33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BC1169" w:rsidRPr="00A2491A" w14:paraId="6FE548BE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0D7B2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rents with osteoporosis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FBE46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[17, 3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371F4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[12, 2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74E0B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[16, 2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9E2DF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[11, 2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16DFD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BC1169" w:rsidRPr="00A2491A" w14:paraId="750591FF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485F4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rents with fracture history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3AEE4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[9.3, 1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94515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[8.0, 1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C11F8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[9.4, 1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A1AAE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[9.2, 1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E58E8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BC1169" w:rsidRPr="00A2491A" w14:paraId="3E6ED63C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EDC0B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iabetes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C8E4D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 [3.2, 9.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C06FF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 [5.8, 1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55B7A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[13, 2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30E18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 [24, 3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08017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BC1169" w:rsidRPr="00A2491A" w14:paraId="66E35315" w14:textId="77777777" w:rsidTr="00AF34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D9A95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ncer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0175A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[15, 2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CADA3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[13, 2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E2D2A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[9.4, 1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79446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[10, 1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0308C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BC1169" w:rsidRPr="00A2491A" w14:paraId="5D5CEF4B" w14:textId="77777777" w:rsidTr="00AF3490">
        <w:trPr>
          <w:jc w:val="center"/>
        </w:trPr>
        <w:tc>
          <w:tcPr>
            <w:tcW w:w="0" w:type="auto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73FF2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A2491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ean; %</w:t>
            </w:r>
          </w:p>
        </w:tc>
      </w:tr>
      <w:tr w:rsidR="00BC1169" w:rsidRPr="00A2491A" w14:paraId="445140E2" w14:textId="77777777" w:rsidTr="00AF3490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4FBEB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A2491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I = Confidence Interval</w:t>
            </w:r>
          </w:p>
        </w:tc>
      </w:tr>
      <w:tr w:rsidR="00BC1169" w:rsidRPr="00A2491A" w14:paraId="4CCB8E4A" w14:textId="77777777" w:rsidTr="00AF3490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3081F" w14:textId="77777777" w:rsidR="00BC1169" w:rsidRPr="00A2491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2491A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 w:rsidRPr="00A2491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Wilcoxon rank-sum test for complex survey samples; chi-squared test with Rao &amp; Scott's second-order correction</w:t>
            </w:r>
          </w:p>
        </w:tc>
      </w:tr>
    </w:tbl>
    <w:p w14:paraId="381E7EA1" w14:textId="77777777" w:rsidR="00A01593" w:rsidRDefault="00A01593"/>
    <w:sectPr w:rsidR="00A01593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62863255">
    <w:abstractNumId w:val="1"/>
  </w:num>
  <w:num w:numId="2" w16cid:durableId="1835753050">
    <w:abstractNumId w:val="2"/>
  </w:num>
  <w:num w:numId="3" w16cid:durableId="18735698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hideSpellingErrors/>
  <w:hideGrammaticalError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M0NTIyNzAxNTW1NDBW0lEKTi0uzszPAykwrAUA63qumSwAAAA="/>
  </w:docVars>
  <w:rsids>
    <w:rsidRoot w:val="00BC1169"/>
    <w:rsid w:val="00222CEF"/>
    <w:rsid w:val="002F4C32"/>
    <w:rsid w:val="00A01593"/>
    <w:rsid w:val="00A2491A"/>
    <w:rsid w:val="00AF3490"/>
    <w:rsid w:val="00BC1169"/>
    <w:rsid w:val="00D73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F8F51"/>
  <w15:docId w15:val="{96C9B461-3B27-4CBE-B3DD-1ADFE2EDD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0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赖赖 赖</cp:lastModifiedBy>
  <cp:revision>12</cp:revision>
  <dcterms:created xsi:type="dcterms:W3CDTF">2017-02-28T11:18:00Z</dcterms:created>
  <dcterms:modified xsi:type="dcterms:W3CDTF">2024-11-15T13:51:00Z</dcterms:modified>
  <cp:category/>
</cp:coreProperties>
</file>